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3AC3B" w14:textId="32A4BE5C" w:rsidR="009855A8" w:rsidRDefault="00EA42AD">
      <w:pPr>
        <w:rPr>
          <w:lang w:val="en-US"/>
        </w:rPr>
      </w:pPr>
      <w:r w:rsidRPr="00DB13E1">
        <w:rPr>
          <w:b/>
          <w:bCs/>
          <w:lang w:val="en-US"/>
        </w:rPr>
        <w:t xml:space="preserve">S1 </w:t>
      </w:r>
      <w:r w:rsidR="009855A8" w:rsidRPr="00DB13E1">
        <w:rPr>
          <w:b/>
          <w:bCs/>
          <w:lang w:val="en-US"/>
        </w:rPr>
        <w:t>Table</w:t>
      </w:r>
      <w:r w:rsidR="00DB13E1">
        <w:rPr>
          <w:lang w:val="en-US"/>
        </w:rPr>
        <w:t>.</w:t>
      </w:r>
      <w:r w:rsidR="009855A8">
        <w:rPr>
          <w:lang w:val="en-US"/>
        </w:rPr>
        <w:t xml:space="preserve"> Distribution of host from which ticks were collected from the study are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1884"/>
        <w:gridCol w:w="1884"/>
        <w:gridCol w:w="1884"/>
      </w:tblGrid>
      <w:tr w:rsidR="009855A8" w:rsidRPr="009855A8" w14:paraId="7C9C7520" w14:textId="77777777" w:rsidTr="009855A8">
        <w:trPr>
          <w:trHeight w:val="316"/>
        </w:trPr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E7271" w14:textId="77777777" w:rsidR="009855A8" w:rsidRPr="009855A8" w:rsidRDefault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Host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93A50" w14:textId="77777777" w:rsidR="009855A8" w:rsidRPr="009855A8" w:rsidRDefault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Terai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EB9B2" w14:textId="77777777" w:rsidR="009855A8" w:rsidRPr="009855A8" w:rsidRDefault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Midhill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6C910" w14:textId="47B17C5E" w:rsidR="009855A8" w:rsidRPr="009855A8" w:rsidRDefault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Mountain</w:t>
            </w:r>
          </w:p>
        </w:tc>
      </w:tr>
      <w:tr w:rsidR="009855A8" w:rsidRPr="009855A8" w14:paraId="0AB39049" w14:textId="77777777" w:rsidTr="009855A8">
        <w:trPr>
          <w:trHeight w:val="316"/>
        </w:trPr>
        <w:tc>
          <w:tcPr>
            <w:tcW w:w="3363" w:type="dxa"/>
            <w:tcBorders>
              <w:top w:val="single" w:sz="4" w:space="0" w:color="auto"/>
            </w:tcBorders>
            <w:noWrap/>
            <w:hideMark/>
          </w:tcPr>
          <w:p w14:paraId="194658AB" w14:textId="77777777" w:rsidR="009855A8" w:rsidRPr="009855A8" w:rsidRDefault="009855A8">
            <w:r w:rsidRPr="009855A8">
              <w:t>Cattle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14:paraId="3AC45E54" w14:textId="77777777" w:rsidR="009855A8" w:rsidRPr="009855A8" w:rsidRDefault="009855A8" w:rsidP="009855A8">
            <w:r w:rsidRPr="009855A8">
              <w:t>28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14:paraId="1A639DED" w14:textId="77777777" w:rsidR="009855A8" w:rsidRPr="009855A8" w:rsidRDefault="009855A8" w:rsidP="009855A8">
            <w:r w:rsidRPr="009855A8">
              <w:t>2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14:paraId="7AAE45AA" w14:textId="77777777" w:rsidR="009855A8" w:rsidRPr="009855A8" w:rsidRDefault="009855A8" w:rsidP="009855A8">
            <w:r w:rsidRPr="009855A8">
              <w:t>0</w:t>
            </w:r>
          </w:p>
        </w:tc>
      </w:tr>
      <w:tr w:rsidR="009855A8" w:rsidRPr="009855A8" w14:paraId="1D30D11B" w14:textId="77777777" w:rsidTr="009855A8">
        <w:trPr>
          <w:trHeight w:val="316"/>
        </w:trPr>
        <w:tc>
          <w:tcPr>
            <w:tcW w:w="3363" w:type="dxa"/>
            <w:noWrap/>
            <w:hideMark/>
          </w:tcPr>
          <w:p w14:paraId="25B2E7DC" w14:textId="77777777" w:rsidR="009855A8" w:rsidRPr="009855A8" w:rsidRDefault="009855A8">
            <w:r w:rsidRPr="009855A8">
              <w:t>Buffalo</w:t>
            </w:r>
          </w:p>
        </w:tc>
        <w:tc>
          <w:tcPr>
            <w:tcW w:w="1884" w:type="dxa"/>
            <w:noWrap/>
            <w:hideMark/>
          </w:tcPr>
          <w:p w14:paraId="5B75A442" w14:textId="77777777" w:rsidR="009855A8" w:rsidRPr="009855A8" w:rsidRDefault="009855A8" w:rsidP="009855A8">
            <w:r w:rsidRPr="009855A8">
              <w:t>22</w:t>
            </w:r>
          </w:p>
        </w:tc>
        <w:tc>
          <w:tcPr>
            <w:tcW w:w="1884" w:type="dxa"/>
            <w:noWrap/>
            <w:hideMark/>
          </w:tcPr>
          <w:p w14:paraId="4B2B60CD" w14:textId="77777777" w:rsidR="009855A8" w:rsidRPr="009855A8" w:rsidRDefault="009855A8" w:rsidP="009855A8">
            <w:r w:rsidRPr="009855A8">
              <w:t>18</w:t>
            </w:r>
          </w:p>
        </w:tc>
        <w:tc>
          <w:tcPr>
            <w:tcW w:w="1884" w:type="dxa"/>
            <w:noWrap/>
            <w:hideMark/>
          </w:tcPr>
          <w:p w14:paraId="5A2D76BB" w14:textId="77777777" w:rsidR="009855A8" w:rsidRPr="009855A8" w:rsidRDefault="009855A8" w:rsidP="009855A8">
            <w:r w:rsidRPr="009855A8">
              <w:t>0</w:t>
            </w:r>
          </w:p>
        </w:tc>
      </w:tr>
      <w:tr w:rsidR="009855A8" w:rsidRPr="009855A8" w14:paraId="56C2E510" w14:textId="77777777" w:rsidTr="009855A8">
        <w:trPr>
          <w:trHeight w:val="316"/>
        </w:trPr>
        <w:tc>
          <w:tcPr>
            <w:tcW w:w="3363" w:type="dxa"/>
            <w:noWrap/>
            <w:hideMark/>
          </w:tcPr>
          <w:p w14:paraId="74D2C53C" w14:textId="77777777" w:rsidR="009855A8" w:rsidRPr="009855A8" w:rsidRDefault="009855A8">
            <w:r w:rsidRPr="009855A8">
              <w:t>Sheep</w:t>
            </w:r>
          </w:p>
        </w:tc>
        <w:tc>
          <w:tcPr>
            <w:tcW w:w="1884" w:type="dxa"/>
            <w:noWrap/>
            <w:hideMark/>
          </w:tcPr>
          <w:p w14:paraId="54E57320" w14:textId="77777777" w:rsidR="009855A8" w:rsidRPr="009855A8" w:rsidRDefault="009855A8" w:rsidP="009855A8">
            <w:r w:rsidRPr="009855A8">
              <w:t>45</w:t>
            </w:r>
          </w:p>
        </w:tc>
        <w:tc>
          <w:tcPr>
            <w:tcW w:w="1884" w:type="dxa"/>
            <w:noWrap/>
            <w:hideMark/>
          </w:tcPr>
          <w:p w14:paraId="017E74DC" w14:textId="77777777" w:rsidR="009855A8" w:rsidRPr="009855A8" w:rsidRDefault="009855A8" w:rsidP="009855A8">
            <w:r w:rsidRPr="009855A8">
              <w:t>3</w:t>
            </w:r>
          </w:p>
        </w:tc>
        <w:tc>
          <w:tcPr>
            <w:tcW w:w="1884" w:type="dxa"/>
            <w:noWrap/>
            <w:hideMark/>
          </w:tcPr>
          <w:p w14:paraId="6B55D46A" w14:textId="77777777" w:rsidR="009855A8" w:rsidRPr="009855A8" w:rsidRDefault="009855A8" w:rsidP="009855A8">
            <w:r w:rsidRPr="009855A8">
              <w:t>1</w:t>
            </w:r>
          </w:p>
        </w:tc>
      </w:tr>
      <w:tr w:rsidR="009855A8" w:rsidRPr="009855A8" w14:paraId="14442B04" w14:textId="77777777" w:rsidTr="009855A8">
        <w:trPr>
          <w:trHeight w:val="316"/>
        </w:trPr>
        <w:tc>
          <w:tcPr>
            <w:tcW w:w="3363" w:type="dxa"/>
            <w:noWrap/>
            <w:hideMark/>
          </w:tcPr>
          <w:p w14:paraId="0DDA741A" w14:textId="77777777" w:rsidR="009855A8" w:rsidRPr="009855A8" w:rsidRDefault="009855A8">
            <w:r w:rsidRPr="009855A8">
              <w:t>Goat</w:t>
            </w:r>
          </w:p>
        </w:tc>
        <w:tc>
          <w:tcPr>
            <w:tcW w:w="1884" w:type="dxa"/>
            <w:noWrap/>
            <w:hideMark/>
          </w:tcPr>
          <w:p w14:paraId="10A4C265" w14:textId="77777777" w:rsidR="009855A8" w:rsidRPr="009855A8" w:rsidRDefault="009855A8" w:rsidP="009855A8">
            <w:r w:rsidRPr="009855A8">
              <w:t>20</w:t>
            </w:r>
          </w:p>
        </w:tc>
        <w:tc>
          <w:tcPr>
            <w:tcW w:w="1884" w:type="dxa"/>
            <w:noWrap/>
            <w:hideMark/>
          </w:tcPr>
          <w:p w14:paraId="1BC251F8" w14:textId="77777777" w:rsidR="009855A8" w:rsidRPr="009855A8" w:rsidRDefault="009855A8" w:rsidP="009855A8">
            <w:r w:rsidRPr="009855A8">
              <w:t>4</w:t>
            </w:r>
          </w:p>
        </w:tc>
        <w:tc>
          <w:tcPr>
            <w:tcW w:w="1884" w:type="dxa"/>
            <w:noWrap/>
            <w:hideMark/>
          </w:tcPr>
          <w:p w14:paraId="08CF5031" w14:textId="77777777" w:rsidR="009855A8" w:rsidRPr="009855A8" w:rsidRDefault="009855A8" w:rsidP="009855A8">
            <w:r w:rsidRPr="009855A8">
              <w:t>6</w:t>
            </w:r>
          </w:p>
        </w:tc>
      </w:tr>
      <w:tr w:rsidR="009855A8" w:rsidRPr="009855A8" w14:paraId="19963C2A" w14:textId="77777777" w:rsidTr="009855A8">
        <w:trPr>
          <w:trHeight w:val="316"/>
        </w:trPr>
        <w:tc>
          <w:tcPr>
            <w:tcW w:w="3363" w:type="dxa"/>
            <w:tcBorders>
              <w:bottom w:val="single" w:sz="4" w:space="0" w:color="auto"/>
            </w:tcBorders>
            <w:noWrap/>
            <w:hideMark/>
          </w:tcPr>
          <w:p w14:paraId="1632E94F" w14:textId="77777777" w:rsidR="009855A8" w:rsidRPr="009855A8" w:rsidRDefault="009855A8">
            <w:r w:rsidRPr="009855A8">
              <w:t>Dog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hideMark/>
          </w:tcPr>
          <w:p w14:paraId="3A2D3FA9" w14:textId="77777777" w:rsidR="009855A8" w:rsidRPr="009855A8" w:rsidRDefault="009855A8" w:rsidP="009855A8">
            <w:r w:rsidRPr="009855A8">
              <w:t>41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hideMark/>
          </w:tcPr>
          <w:p w14:paraId="74F00691" w14:textId="77777777" w:rsidR="009855A8" w:rsidRPr="009855A8" w:rsidRDefault="009855A8" w:rsidP="009855A8">
            <w:r w:rsidRPr="009855A8">
              <w:t>12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hideMark/>
          </w:tcPr>
          <w:p w14:paraId="3738D027" w14:textId="77777777" w:rsidR="009855A8" w:rsidRPr="009855A8" w:rsidRDefault="009855A8" w:rsidP="009855A8">
            <w:r w:rsidRPr="009855A8">
              <w:t>7</w:t>
            </w:r>
          </w:p>
        </w:tc>
      </w:tr>
      <w:tr w:rsidR="009855A8" w:rsidRPr="009855A8" w14:paraId="36242628" w14:textId="77777777" w:rsidTr="009855A8">
        <w:trPr>
          <w:trHeight w:val="316"/>
        </w:trPr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EE27D" w14:textId="4DD100D6" w:rsidR="009855A8" w:rsidRPr="009855A8" w:rsidRDefault="009855A8" w:rsidP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Total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396FA" w14:textId="77777777" w:rsidR="009855A8" w:rsidRPr="009855A8" w:rsidRDefault="009855A8" w:rsidP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156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3A5D3" w14:textId="77777777" w:rsidR="009855A8" w:rsidRPr="009855A8" w:rsidRDefault="009855A8" w:rsidP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39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D618C" w14:textId="77777777" w:rsidR="009855A8" w:rsidRPr="009855A8" w:rsidRDefault="009855A8" w:rsidP="009855A8">
            <w:pPr>
              <w:rPr>
                <w:b/>
                <w:bCs/>
              </w:rPr>
            </w:pPr>
            <w:r w:rsidRPr="009855A8">
              <w:rPr>
                <w:b/>
                <w:bCs/>
              </w:rPr>
              <w:t>14</w:t>
            </w:r>
          </w:p>
        </w:tc>
      </w:tr>
    </w:tbl>
    <w:p w14:paraId="437BB2B2" w14:textId="77777777" w:rsidR="009855A8" w:rsidRPr="009855A8" w:rsidRDefault="009855A8">
      <w:pPr>
        <w:rPr>
          <w:lang w:val="en-US"/>
        </w:rPr>
      </w:pPr>
    </w:p>
    <w:sectPr w:rsidR="009855A8" w:rsidRPr="009855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A8"/>
    <w:rsid w:val="0022647B"/>
    <w:rsid w:val="00523061"/>
    <w:rsid w:val="009552A2"/>
    <w:rsid w:val="009855A8"/>
    <w:rsid w:val="00A1508D"/>
    <w:rsid w:val="00CB6C41"/>
    <w:rsid w:val="00D55AAD"/>
    <w:rsid w:val="00DB13E1"/>
    <w:rsid w:val="00EA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116FA"/>
  <w15:chartTrackingRefBased/>
  <w15:docId w15:val="{E8069938-6A08-0948-B239-D6836F1B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5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5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5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5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5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5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l, Somnath</dc:creator>
  <cp:keywords/>
  <dc:description/>
  <cp:lastModifiedBy>Kamana Thapa</cp:lastModifiedBy>
  <cp:revision>3</cp:revision>
  <dcterms:created xsi:type="dcterms:W3CDTF">2026-05-27T12:57:00Z</dcterms:created>
  <dcterms:modified xsi:type="dcterms:W3CDTF">2026-05-27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15902-1549-49c5-adb4-a83721c3b9d2</vt:lpwstr>
  </property>
</Properties>
</file>